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18A53" w14:textId="2D4CE1EC" w:rsidR="00FB57FA" w:rsidRPr="0007528D" w:rsidRDefault="00FB57FA" w:rsidP="00FB57F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7528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7528D" w:rsidRPr="000752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752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528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x, laterality and temporal only RRD in four well defined RRD subgroup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8"/>
        <w:gridCol w:w="1418"/>
        <w:gridCol w:w="1134"/>
        <w:gridCol w:w="1134"/>
        <w:gridCol w:w="1134"/>
        <w:gridCol w:w="1134"/>
      </w:tblGrid>
      <w:tr w:rsidR="00FB57FA" w:rsidRPr="0007528D" w14:paraId="211A785C" w14:textId="77777777" w:rsidTr="00175D94">
        <w:tc>
          <w:tcPr>
            <w:tcW w:w="2258" w:type="dxa"/>
            <w:hideMark/>
          </w:tcPr>
          <w:p w14:paraId="0FE43F56" w14:textId="77777777" w:rsidR="00FB57FA" w:rsidRPr="0007528D" w:rsidRDefault="00FB57FA" w:rsidP="00175D9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425E8E06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und hole</w:t>
            </w:r>
          </w:p>
          <w:p w14:paraId="407B5678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n=333)</w:t>
            </w:r>
          </w:p>
        </w:tc>
        <w:tc>
          <w:tcPr>
            <w:tcW w:w="1134" w:type="dxa"/>
            <w:vAlign w:val="center"/>
            <w:hideMark/>
          </w:tcPr>
          <w:p w14:paraId="56B10EB6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 tear</w:t>
            </w:r>
          </w:p>
          <w:p w14:paraId="618E4324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n=</w:t>
            </w: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4851)</w:t>
            </w:r>
          </w:p>
        </w:tc>
        <w:tc>
          <w:tcPr>
            <w:tcW w:w="1134" w:type="dxa"/>
            <w:vAlign w:val="center"/>
            <w:hideMark/>
          </w:tcPr>
          <w:p w14:paraId="29B2B2EB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T</w:t>
            </w:r>
          </w:p>
          <w:p w14:paraId="478697FE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n=185)</w:t>
            </w:r>
          </w:p>
        </w:tc>
        <w:tc>
          <w:tcPr>
            <w:tcW w:w="1134" w:type="dxa"/>
            <w:vAlign w:val="center"/>
            <w:hideMark/>
          </w:tcPr>
          <w:p w14:paraId="1181D513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lysis</w:t>
            </w:r>
          </w:p>
          <w:p w14:paraId="3CD7FFA9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n=256)</w:t>
            </w:r>
          </w:p>
        </w:tc>
        <w:tc>
          <w:tcPr>
            <w:tcW w:w="1134" w:type="dxa"/>
            <w:vAlign w:val="center"/>
            <w:hideMark/>
          </w:tcPr>
          <w:p w14:paraId="4577D45B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FB57FA" w:rsidRPr="0007528D" w14:paraId="21871930" w14:textId="77777777" w:rsidTr="00175D94">
        <w:tc>
          <w:tcPr>
            <w:tcW w:w="2258" w:type="dxa"/>
            <w:hideMark/>
          </w:tcPr>
          <w:p w14:paraId="0F8817F9" w14:textId="77777777" w:rsidR="00FB57FA" w:rsidRPr="0007528D" w:rsidRDefault="00FB57FA" w:rsidP="00175D9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, male (%)</w:t>
            </w:r>
          </w:p>
        </w:tc>
        <w:tc>
          <w:tcPr>
            <w:tcW w:w="1418" w:type="dxa"/>
            <w:vAlign w:val="center"/>
            <w:hideMark/>
          </w:tcPr>
          <w:p w14:paraId="730C67EC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.1</w:t>
            </w:r>
          </w:p>
        </w:tc>
        <w:tc>
          <w:tcPr>
            <w:tcW w:w="1134" w:type="dxa"/>
            <w:vAlign w:val="center"/>
            <w:hideMark/>
          </w:tcPr>
          <w:p w14:paraId="3DFBB8FA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.3</w:t>
            </w:r>
          </w:p>
        </w:tc>
        <w:tc>
          <w:tcPr>
            <w:tcW w:w="1134" w:type="dxa"/>
            <w:vAlign w:val="center"/>
            <w:hideMark/>
          </w:tcPr>
          <w:p w14:paraId="7CF42C8D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.4</w:t>
            </w:r>
          </w:p>
        </w:tc>
        <w:tc>
          <w:tcPr>
            <w:tcW w:w="1134" w:type="dxa"/>
            <w:vAlign w:val="center"/>
            <w:hideMark/>
          </w:tcPr>
          <w:p w14:paraId="3E5E2658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.1</w:t>
            </w:r>
          </w:p>
        </w:tc>
        <w:tc>
          <w:tcPr>
            <w:tcW w:w="1134" w:type="dxa"/>
            <w:vAlign w:val="center"/>
            <w:hideMark/>
          </w:tcPr>
          <w:p w14:paraId="3CF1C108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FB57FA" w:rsidRPr="0007528D" w14:paraId="2B79CC3A" w14:textId="77777777" w:rsidTr="00175D94">
        <w:tc>
          <w:tcPr>
            <w:tcW w:w="2258" w:type="dxa"/>
            <w:hideMark/>
          </w:tcPr>
          <w:p w14:paraId="56DE12A3" w14:textId="77777777" w:rsidR="00FB57FA" w:rsidRPr="0007528D" w:rsidRDefault="00FB57FA" w:rsidP="00175D9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terality, right (%) </w:t>
            </w:r>
          </w:p>
          <w:p w14:paraId="207DED01" w14:textId="77777777" w:rsidR="00FB57FA" w:rsidRPr="0007528D" w:rsidRDefault="00FB57FA" w:rsidP="00175D9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Align w:val="center"/>
            <w:hideMark/>
          </w:tcPr>
          <w:p w14:paraId="19FA0786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.9</w:t>
            </w:r>
          </w:p>
        </w:tc>
        <w:tc>
          <w:tcPr>
            <w:tcW w:w="1134" w:type="dxa"/>
            <w:vAlign w:val="center"/>
            <w:hideMark/>
          </w:tcPr>
          <w:p w14:paraId="27FF5016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134" w:type="dxa"/>
            <w:vAlign w:val="center"/>
            <w:hideMark/>
          </w:tcPr>
          <w:p w14:paraId="08B01C82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.8</w:t>
            </w:r>
          </w:p>
        </w:tc>
        <w:tc>
          <w:tcPr>
            <w:tcW w:w="1134" w:type="dxa"/>
            <w:vAlign w:val="center"/>
            <w:hideMark/>
          </w:tcPr>
          <w:p w14:paraId="674269C3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3</w:t>
            </w:r>
          </w:p>
        </w:tc>
        <w:tc>
          <w:tcPr>
            <w:tcW w:w="1134" w:type="dxa"/>
            <w:vAlign w:val="center"/>
            <w:hideMark/>
          </w:tcPr>
          <w:p w14:paraId="79E04311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</w:t>
            </w:r>
          </w:p>
        </w:tc>
      </w:tr>
      <w:tr w:rsidR="00FB57FA" w:rsidRPr="0007528D" w14:paraId="68BF2492" w14:textId="77777777" w:rsidTr="00175D94">
        <w:trPr>
          <w:trHeight w:val="2136"/>
        </w:trPr>
        <w:tc>
          <w:tcPr>
            <w:tcW w:w="2258" w:type="dxa"/>
          </w:tcPr>
          <w:p w14:paraId="7A9C9A05" w14:textId="77777777" w:rsidR="00FB57FA" w:rsidRPr="0007528D" w:rsidRDefault="00FB57FA" w:rsidP="00175D9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emporal only RD </w:t>
            </w:r>
          </w:p>
          <w:p w14:paraId="64CDA08F" w14:textId="77777777" w:rsidR="00FB57FA" w:rsidRPr="0007528D" w:rsidRDefault="00FB57FA" w:rsidP="00175D9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ght eye (%)</w:t>
            </w:r>
          </w:p>
          <w:p w14:paraId="3F9579C5" w14:textId="77777777" w:rsidR="00FB57FA" w:rsidRPr="0007528D" w:rsidRDefault="00FB57FA" w:rsidP="00175D9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ft eye (%)</w:t>
            </w:r>
          </w:p>
        </w:tc>
        <w:tc>
          <w:tcPr>
            <w:tcW w:w="1418" w:type="dxa"/>
            <w:vAlign w:val="center"/>
          </w:tcPr>
          <w:p w14:paraId="646D6304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7</w:t>
            </w:r>
          </w:p>
          <w:p w14:paraId="537C723C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.3</w:t>
            </w:r>
          </w:p>
          <w:p w14:paraId="68374335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134" w:type="dxa"/>
            <w:vAlign w:val="center"/>
          </w:tcPr>
          <w:p w14:paraId="2B1A392C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6</w:t>
            </w:r>
          </w:p>
          <w:p w14:paraId="28101C8F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3</w:t>
            </w:r>
          </w:p>
          <w:p w14:paraId="0D24700C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6</w:t>
            </w:r>
          </w:p>
        </w:tc>
        <w:tc>
          <w:tcPr>
            <w:tcW w:w="1134" w:type="dxa"/>
            <w:vAlign w:val="center"/>
          </w:tcPr>
          <w:p w14:paraId="49EB2485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719</w:t>
            </w:r>
          </w:p>
          <w:p w14:paraId="5CE4E9F1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8</w:t>
            </w:r>
          </w:p>
          <w:p w14:paraId="54EFA468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2</w:t>
            </w:r>
          </w:p>
        </w:tc>
        <w:tc>
          <w:tcPr>
            <w:tcW w:w="1134" w:type="dxa"/>
            <w:vAlign w:val="center"/>
          </w:tcPr>
          <w:p w14:paraId="08830C2A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560</w:t>
            </w:r>
          </w:p>
          <w:p w14:paraId="26766DB1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7</w:t>
            </w:r>
          </w:p>
          <w:p w14:paraId="285AEF40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2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9</w:t>
            </w:r>
          </w:p>
        </w:tc>
        <w:tc>
          <w:tcPr>
            <w:tcW w:w="1134" w:type="dxa"/>
            <w:vAlign w:val="center"/>
          </w:tcPr>
          <w:p w14:paraId="43993CD2" w14:textId="77777777" w:rsidR="00FB57FA" w:rsidRPr="0007528D" w:rsidRDefault="00FB57FA" w:rsidP="00175D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07EADE8B" w14:textId="77777777" w:rsidR="00FB57FA" w:rsidRPr="0007528D" w:rsidRDefault="00FB57FA" w:rsidP="00FB57FA">
      <w:pPr>
        <w:rPr>
          <w:rFonts w:ascii="Times New Roman" w:hAnsi="Times New Roman" w:cs="Times New Roman"/>
          <w:sz w:val="24"/>
          <w:szCs w:val="24"/>
        </w:rPr>
      </w:pPr>
    </w:p>
    <w:p w14:paraId="58682461" w14:textId="77777777" w:rsidR="00FB57FA" w:rsidRPr="0007528D" w:rsidRDefault="00FB57FA" w:rsidP="00FB57FA">
      <w:pPr>
        <w:rPr>
          <w:rFonts w:ascii="Times New Roman" w:hAnsi="Times New Roman" w:cs="Times New Roman"/>
          <w:sz w:val="24"/>
          <w:szCs w:val="24"/>
        </w:rPr>
      </w:pPr>
      <w:r w:rsidRPr="0007528D">
        <w:rPr>
          <w:rFonts w:ascii="Times New Roman" w:hAnsi="Times New Roman" w:cs="Times New Roman"/>
          <w:sz w:val="24"/>
          <w:szCs w:val="24"/>
        </w:rPr>
        <w:t>GRT, giant retinal tear, RD, retinal detachment.</w:t>
      </w:r>
    </w:p>
    <w:p w14:paraId="574F492B" w14:textId="77777777" w:rsidR="00FB57FA" w:rsidRPr="0007528D" w:rsidRDefault="00FB57FA">
      <w:pPr>
        <w:rPr>
          <w:rFonts w:ascii="Times New Roman" w:hAnsi="Times New Roman" w:cs="Times New Roman"/>
          <w:sz w:val="24"/>
          <w:szCs w:val="24"/>
        </w:rPr>
      </w:pPr>
    </w:p>
    <w:sectPr w:rsidR="00FB57FA" w:rsidRPr="0007528D" w:rsidSect="00DD1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7FA"/>
    <w:rsid w:val="0007528D"/>
    <w:rsid w:val="00DD1D92"/>
    <w:rsid w:val="00FB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F187CD"/>
  <w15:chartTrackingRefBased/>
  <w15:docId w15:val="{24F0F976-F04F-A64C-BDA5-DF155EC0A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7FA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0-20T21:09:00Z</dcterms:created>
  <dcterms:modified xsi:type="dcterms:W3CDTF">2021-12-04T09:34:00Z</dcterms:modified>
</cp:coreProperties>
</file>